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9CC82" w14:textId="7C4A5A73" w:rsidR="00B03BB6" w:rsidRDefault="00224B23">
      <w:r>
        <w:rPr>
          <w:noProof/>
        </w:rPr>
        <w:drawing>
          <wp:inline distT="0" distB="0" distL="0" distR="0" wp14:anchorId="7DA2AC79" wp14:editId="01ADE9AF">
            <wp:extent cx="5943600" cy="5015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EBC1643" w14:textId="0D1C5675" w:rsidR="00F01917" w:rsidRPr="00F01917" w:rsidRDefault="00F01917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F0191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9D47B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019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917">
        <w:rPr>
          <w:rFonts w:ascii="Times New Roman" w:hAnsi="Times New Roman" w:cs="Times New Roman"/>
          <w:sz w:val="24"/>
          <w:szCs w:val="24"/>
        </w:rPr>
        <w:t xml:space="preserve"> 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 multidimensional environmental similarity surface (MESS)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showing</w:t>
      </w:r>
      <w:r w:rsidRPr="00F01917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here novel climate conditions exist in the projection layer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</w:t>
      </w:r>
      <w:r w:rsidRPr="00F01917">
        <w:rPr>
          <w:rFonts w:ascii="Times New Roman" w:hAnsi="Times New Roman" w:cs="Times New Roman"/>
          <w:sz w:val="24"/>
          <w:szCs w:val="24"/>
        </w:rPr>
        <w:t xml:space="preserve"> the </w:t>
      </w:r>
      <w:r w:rsidR="009D47B0">
        <w:rPr>
          <w:rFonts w:ascii="Times New Roman" w:hAnsi="Times New Roman" w:cs="Times New Roman"/>
          <w:sz w:val="24"/>
          <w:szCs w:val="24"/>
        </w:rPr>
        <w:t>mid-Holocene</w:t>
      </w:r>
      <w:r w:rsidRPr="00F01917">
        <w:rPr>
          <w:rFonts w:ascii="Times New Roman" w:hAnsi="Times New Roman" w:cs="Times New Roman"/>
          <w:sz w:val="24"/>
          <w:szCs w:val="24"/>
        </w:rPr>
        <w:t xml:space="preserve"> period based on model </w:t>
      </w:r>
      <w:r w:rsidR="00D62380">
        <w:rPr>
          <w:rFonts w:ascii="Times New Roman" w:hAnsi="Times New Roman" w:cs="Times New Roman"/>
          <w:sz w:val="24"/>
          <w:szCs w:val="24"/>
        </w:rPr>
        <w:t>1</w:t>
      </w:r>
      <w:r w:rsidRPr="00F01917">
        <w:rPr>
          <w:rFonts w:ascii="Times New Roman" w:hAnsi="Times New Roman" w:cs="Times New Roman"/>
          <w:sz w:val="24"/>
          <w:szCs w:val="24"/>
        </w:rPr>
        <w:t>.</w:t>
      </w:r>
    </w:p>
    <w:sectPr w:rsidR="00F01917" w:rsidRPr="00F01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17"/>
    <w:rsid w:val="000B50AD"/>
    <w:rsid w:val="00224B23"/>
    <w:rsid w:val="002525CC"/>
    <w:rsid w:val="00673BF2"/>
    <w:rsid w:val="006F6003"/>
    <w:rsid w:val="00910F39"/>
    <w:rsid w:val="009D47B0"/>
    <w:rsid w:val="00B03BB6"/>
    <w:rsid w:val="00BC155E"/>
    <w:rsid w:val="00CC4ED7"/>
    <w:rsid w:val="00D62380"/>
    <w:rsid w:val="00F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0204"/>
  <w15:chartTrackingRefBased/>
  <w15:docId w15:val="{FE2BDA09-A0B4-4A71-9023-8A577B81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348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.</dc:creator>
  <cp:keywords/>
  <dc:description/>
  <cp:lastModifiedBy>Dan P.</cp:lastModifiedBy>
  <cp:revision>3</cp:revision>
  <dcterms:created xsi:type="dcterms:W3CDTF">2020-04-01T07:30:00Z</dcterms:created>
  <dcterms:modified xsi:type="dcterms:W3CDTF">2020-04-02T22:45:00Z</dcterms:modified>
</cp:coreProperties>
</file>